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8391C" w14:textId="1909C075" w:rsidR="00DC0476" w:rsidRPr="00FA10D3" w:rsidRDefault="002B14FA" w:rsidP="00CE7D3D">
      <w:pPr>
        <w:pStyle w:val="H2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 Survey about Patient Porta</w:t>
      </w:r>
      <w:r w:rsidR="005F7055" w:rsidRPr="00FA10D3">
        <w:rPr>
          <w:rFonts w:ascii="Times New Roman" w:hAnsi="Times New Roman" w:cs="Times New Roman"/>
          <w:sz w:val="24"/>
          <w:szCs w:val="24"/>
        </w:rPr>
        <w:t>ls for Electronic Health Record</w:t>
      </w:r>
    </w:p>
    <w:p w14:paraId="5593CFB2" w14:textId="77777777" w:rsidR="00DC0476" w:rsidRPr="00FA10D3" w:rsidRDefault="00AC442F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often do you use your Electronic Health Record (EHR) portal?</w:t>
      </w:r>
    </w:p>
    <w:p w14:paraId="2293C86A" w14:textId="77777777" w:rsidR="00DC0476" w:rsidRPr="00FA10D3" w:rsidRDefault="002B14FA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Daily  </w:t>
      </w:r>
    </w:p>
    <w:p w14:paraId="1A7C61CD" w14:textId="77777777" w:rsidR="00DC0476" w:rsidRPr="00FA10D3" w:rsidRDefault="002B14FA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Weekly  </w:t>
      </w:r>
    </w:p>
    <w:p w14:paraId="30C0C067" w14:textId="77777777" w:rsidR="00DC0476" w:rsidRPr="00FA10D3" w:rsidRDefault="002B14FA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</w:t>
      </w:r>
      <w:r w:rsidR="0002758F" w:rsidRPr="00FA10D3">
        <w:rPr>
          <w:rFonts w:ascii="Times New Roman" w:hAnsi="Times New Roman" w:cs="Times New Roman"/>
          <w:sz w:val="24"/>
          <w:szCs w:val="24"/>
        </w:rPr>
        <w:t xml:space="preserve">onthly  </w:t>
      </w:r>
    </w:p>
    <w:p w14:paraId="6DA1FB78" w14:textId="77777777" w:rsidR="00DC0476" w:rsidRPr="00FA10D3" w:rsidRDefault="002B14FA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Yearly  </w:t>
      </w:r>
    </w:p>
    <w:p w14:paraId="7A391271" w14:textId="77777777" w:rsidR="00DC0476" w:rsidRPr="00FA10D3" w:rsidRDefault="0002758F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Only once 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856FF5" w14:textId="77777777" w:rsidR="00DC0476" w:rsidRPr="00FA10D3" w:rsidRDefault="0002758F" w:rsidP="00CE7D3D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Never  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251465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8C5369" w14:textId="77777777" w:rsidR="00DC0476" w:rsidRPr="00FA10D3" w:rsidRDefault="00AC442F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y do you use the EHR portals? (check all that apply)</w:t>
      </w:r>
    </w:p>
    <w:p w14:paraId="5368D290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Check my visit history  </w:t>
      </w:r>
    </w:p>
    <w:p w14:paraId="7762BBF8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View/Pay bills  </w:t>
      </w:r>
    </w:p>
    <w:p w14:paraId="21D21B3F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Make/check appointments  </w:t>
      </w:r>
    </w:p>
    <w:p w14:paraId="146C06FF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View lab results  </w:t>
      </w:r>
    </w:p>
    <w:p w14:paraId="0F552694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Contact my health providers   </w:t>
      </w:r>
    </w:p>
    <w:p w14:paraId="50B5A93F" w14:textId="77777777" w:rsidR="00DC0476" w:rsidRPr="00FA10D3" w:rsidRDefault="0002758F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Educational materials  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2AB98A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</w:t>
      </w:r>
      <w:r w:rsidR="0002758F" w:rsidRPr="00FA10D3">
        <w:rPr>
          <w:rFonts w:ascii="Times New Roman" w:hAnsi="Times New Roman" w:cs="Times New Roman"/>
          <w:sz w:val="24"/>
          <w:szCs w:val="24"/>
        </w:rPr>
        <w:t xml:space="preserve">rescription refill request  </w:t>
      </w:r>
    </w:p>
    <w:p w14:paraId="561CD34D" w14:textId="77777777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ocument/r</w:t>
      </w:r>
      <w:r w:rsidR="0002758F" w:rsidRPr="00FA10D3">
        <w:rPr>
          <w:rFonts w:ascii="Times New Roman" w:hAnsi="Times New Roman" w:cs="Times New Roman"/>
          <w:sz w:val="24"/>
          <w:szCs w:val="24"/>
        </w:rPr>
        <w:t xml:space="preserve">eview allergies and alerts  </w:t>
      </w:r>
    </w:p>
    <w:p w14:paraId="2AE30797" w14:textId="77777777" w:rsidR="00DC0476" w:rsidRPr="00FA10D3" w:rsidRDefault="0002758F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Medications  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704CB" w14:textId="77777777" w:rsidR="00DC0476" w:rsidRPr="00FA10D3" w:rsidRDefault="0002758F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Immunizations  </w:t>
      </w:r>
    </w:p>
    <w:p w14:paraId="3C6FD0E3" w14:textId="000AF7B1" w:rsidR="00DC0476" w:rsidRPr="00FA10D3" w:rsidRDefault="002B14FA" w:rsidP="00CE7D3D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FA10D3">
        <w:rPr>
          <w:rFonts w:ascii="Times New Roman" w:hAnsi="Times New Roman" w:cs="Times New Roman"/>
          <w:sz w:val="24"/>
          <w:szCs w:val="24"/>
        </w:rPr>
        <w:t>:</w:t>
      </w:r>
    </w:p>
    <w:p w14:paraId="28AD78F2" w14:textId="77777777" w:rsidR="005F7055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05A5A5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3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often have you sent a message through the EHR portals to your doctor or nurse? </w:t>
      </w:r>
    </w:p>
    <w:p w14:paraId="4DB07A97" w14:textId="6E90A419" w:rsidR="00DC0476" w:rsidRPr="00FA10D3" w:rsidRDefault="002B14FA" w:rsidP="00CE7D3D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aily</w:t>
      </w:r>
    </w:p>
    <w:p w14:paraId="065BCFEC" w14:textId="3DF44041" w:rsidR="00DC0476" w:rsidRPr="00FA10D3" w:rsidRDefault="002B14FA" w:rsidP="00CE7D3D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eekly</w:t>
      </w:r>
    </w:p>
    <w:p w14:paraId="0B4434C7" w14:textId="5E51CA1D" w:rsidR="00DC0476" w:rsidRPr="00FA10D3" w:rsidRDefault="002B14FA" w:rsidP="00CE7D3D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nthly</w:t>
      </w:r>
    </w:p>
    <w:p w14:paraId="52A977EE" w14:textId="02C3A5D6" w:rsidR="00DC0476" w:rsidRPr="00FA10D3" w:rsidRDefault="002B14FA" w:rsidP="00CE7D3D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Yearly</w:t>
      </w:r>
    </w:p>
    <w:p w14:paraId="4A6AC3CC" w14:textId="26BDBA6A" w:rsidR="00DC0476" w:rsidRPr="00FA10D3" w:rsidRDefault="002B14FA" w:rsidP="00CE7D3D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ever</w:t>
      </w:r>
    </w:p>
    <w:p w14:paraId="7CE636E2" w14:textId="77777777" w:rsidR="005F7055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D46AC6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4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often have you received a message through the EHR portals from your doctor or nurse?</w:t>
      </w:r>
    </w:p>
    <w:p w14:paraId="3E10EC58" w14:textId="57A54CC6" w:rsidR="00DC0476" w:rsidRPr="00FA10D3" w:rsidRDefault="002B14FA" w:rsidP="00CE7D3D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aily</w:t>
      </w:r>
    </w:p>
    <w:p w14:paraId="2A47D193" w14:textId="7B7F37B8" w:rsidR="00DC0476" w:rsidRPr="00FA10D3" w:rsidRDefault="002B14FA" w:rsidP="00CE7D3D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eekly</w:t>
      </w:r>
    </w:p>
    <w:p w14:paraId="203FB392" w14:textId="5A898E58" w:rsidR="00DC0476" w:rsidRPr="00FA10D3" w:rsidRDefault="002B14FA" w:rsidP="00CE7D3D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nthly</w:t>
      </w:r>
    </w:p>
    <w:p w14:paraId="46D8A03C" w14:textId="6A26B396" w:rsidR="00DC0476" w:rsidRPr="00FA10D3" w:rsidRDefault="002B14FA" w:rsidP="00CE7D3D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Yearly</w:t>
      </w:r>
    </w:p>
    <w:p w14:paraId="7F880079" w14:textId="69C477BA" w:rsidR="00DC0476" w:rsidRPr="00FA10D3" w:rsidRDefault="002B14FA" w:rsidP="00CE7D3D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ever</w:t>
      </w:r>
    </w:p>
    <w:p w14:paraId="1F7B21F4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D261B6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</w:t>
      </w:r>
      <w:r w:rsidRPr="00FA10D3">
        <w:rPr>
          <w:rFonts w:ascii="Times New Roman" w:hAnsi="Times New Roman" w:cs="Times New Roman"/>
          <w:sz w:val="24"/>
          <w:szCs w:val="24"/>
        </w:rPr>
        <w:t xml:space="preserve">Generally, </w:t>
      </w:r>
      <w:r w:rsidR="002B14FA" w:rsidRPr="00FA10D3">
        <w:rPr>
          <w:rFonts w:ascii="Times New Roman" w:hAnsi="Times New Roman" w:cs="Times New Roman"/>
          <w:sz w:val="24"/>
          <w:szCs w:val="24"/>
        </w:rPr>
        <w:t>how do you access your EHR portal? (check all that apply)</w:t>
      </w:r>
    </w:p>
    <w:p w14:paraId="0EFB5551" w14:textId="31320C8A" w:rsidR="00DC0476" w:rsidRPr="00FA10D3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Home computer</w:t>
      </w:r>
    </w:p>
    <w:p w14:paraId="5B04C1DE" w14:textId="6817C82C" w:rsidR="00DC0476" w:rsidRPr="00FA10D3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ork computer</w:t>
      </w:r>
    </w:p>
    <w:p w14:paraId="608E3963" w14:textId="7367291B" w:rsidR="00DC0476" w:rsidRPr="00FA10D3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ibrary computer</w:t>
      </w:r>
    </w:p>
    <w:p w14:paraId="4B3C7FB4" w14:textId="57A0EAF1" w:rsidR="00DC0476" w:rsidRPr="00FA10D3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chool computer</w:t>
      </w:r>
    </w:p>
    <w:p w14:paraId="6AFBF614" w14:textId="5361FC63" w:rsidR="00DC0476" w:rsidRPr="00FA10D3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bile device/cell phone</w:t>
      </w:r>
    </w:p>
    <w:p w14:paraId="5F1C475D" w14:textId="6C6EB1AA" w:rsidR="00DC0476" w:rsidRDefault="002B14FA" w:rsidP="00CE7D3D">
      <w:pPr>
        <w:pStyle w:val="ListParagraph"/>
        <w:keepNext/>
        <w:numPr>
          <w:ilvl w:val="0"/>
          <w:numId w:val="11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FA10D3">
        <w:rPr>
          <w:rFonts w:ascii="Times New Roman" w:hAnsi="Times New Roman" w:cs="Times New Roman"/>
          <w:sz w:val="24"/>
          <w:szCs w:val="24"/>
        </w:rPr>
        <w:t>:</w:t>
      </w:r>
      <w:r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B1F2A6" w14:textId="77777777" w:rsidR="00FA10D3" w:rsidRPr="00FA10D3" w:rsidRDefault="00FA10D3" w:rsidP="00CE7D3D">
      <w:pPr>
        <w:keepNext/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7BFB7E3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6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Please respond with how much you agree or disagree with the following statements:</w:t>
      </w:r>
    </w:p>
    <w:tbl>
      <w:tblPr>
        <w:tblStyle w:val="QQuestionTable"/>
        <w:tblW w:w="9796" w:type="dxa"/>
        <w:tblInd w:w="-335" w:type="dxa"/>
        <w:tblLayout w:type="fixed"/>
        <w:tblLook w:val="07E0" w:firstRow="1" w:lastRow="1" w:firstColumn="1" w:lastColumn="1" w:noHBand="1" w:noVBand="1"/>
      </w:tblPr>
      <w:tblGrid>
        <w:gridCol w:w="3944"/>
        <w:gridCol w:w="1121"/>
        <w:gridCol w:w="1244"/>
        <w:gridCol w:w="1186"/>
        <w:gridCol w:w="1244"/>
        <w:gridCol w:w="1057"/>
      </w:tblGrid>
      <w:tr w:rsidR="00FA10D3" w:rsidRPr="00FA10D3" w14:paraId="28D9F606" w14:textId="77777777" w:rsidTr="00FA1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50FE6391" w14:textId="77777777" w:rsidR="00DC0476" w:rsidRPr="00FA10D3" w:rsidRDefault="00DC0476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4A3EA54A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4" w:type="dxa"/>
          </w:tcPr>
          <w:p w14:paraId="6057EC23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omewhat 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6" w:type="dxa"/>
          </w:tcPr>
          <w:p w14:paraId="280AD5E8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4" w:type="dxa"/>
          </w:tcPr>
          <w:p w14:paraId="42BCDAEE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omewhat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7" w:type="dxa"/>
          </w:tcPr>
          <w:p w14:paraId="6227B865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10D3" w:rsidRPr="00FA10D3" w14:paraId="27FD7358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4CC01D45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t is easy to use my EHR portal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012FB8C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ED0ACE5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468597AC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E18759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5B640AC1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741CC3BC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413EB9A8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Using the EHR portal has become a habit for me now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1E652ED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AC2823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30938FE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3DC1BAD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7E1E868D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7C5617CE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0E8DEE86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he EHR portal is useful in helping me to find the information I needed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76043B7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B69DADD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46FDFE5E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9142AD3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5BBAFDA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7B22295A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0DDC4355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he EHR portal helps me make decisions about my healthcare needs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560FD35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82BAB0A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7E4D70D3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BEE58D1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01D2480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7085AED5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689968B7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Please choose </w:t>
            </w:r>
            <w:r w:rsidR="005F7055" w:rsidRPr="00FA10D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 w:rsidR="005F7055" w:rsidRPr="00FA10D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for this statement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6053318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2A034AD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711BDDF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EADD29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7D7444F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09882A92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53912720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 prefer that my doctor or nurse contact me via EHR portal rather than via phone call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0296D94F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01B67A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6663E46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13E54DB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6F4A1EB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1D9B8704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47D5D46B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 prefer to receive messages from my doctor or nurse through my EHR portal rather than paper mails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7142DB3E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CE1D99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6F64C693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822DE02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CAB95B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0E78AF9C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72976FC1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 prefer my doctor or nurse to send me messages through an EHR portal rather than emails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36A72E02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69CD5F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9C983BB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2CF615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8D64097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1647363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46F5A37A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Reading my doctor's or nurse's messages in my EHR portal helps me in understanding my health and medical conditions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588D54D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0FB9311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E45D569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818D5A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5BC8CCC4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35B61E2A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45AB844A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It is important to have a record of past health information (visit, lab results, appointments) on my EHR portal.</w:t>
            </w:r>
            <w:r w:rsidRPr="00FA10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5FFEF73A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35F5EEF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CC9E22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7F49D4C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E4344E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52740FE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26B01477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 trust the current EHR portals that I am using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4C0DDF9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B476CD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E27247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EAD963C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4694275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6E00F58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0DF53CD9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 am comfortable with my EHR portal. </w:t>
            </w:r>
          </w:p>
        </w:tc>
        <w:tc>
          <w:tcPr>
            <w:tcW w:w="1121" w:type="dxa"/>
          </w:tcPr>
          <w:p w14:paraId="142C0BE1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8D06F4E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6F4B08DB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C9FADC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04DA544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3605EAA0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1CB97DDC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he EHR portal is important in managing my health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131E211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5E728E0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1017C67C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B2643DB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06062D5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01427079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</w:tcPr>
          <w:p w14:paraId="1C06C050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he EHR portal is a valuable part of my health care.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4A0C7BC7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BF55C68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14:paraId="6EE6D6D3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8CC3CB6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E41E6DD" w14:textId="77777777" w:rsidR="00DC0476" w:rsidRPr="00FA10D3" w:rsidRDefault="00DC0476" w:rsidP="00CE7D3D">
            <w:pPr>
              <w:pStyle w:val="ListParagraph"/>
              <w:keepNext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6E86AD" w14:textId="77777777" w:rsidR="00CE7D3D" w:rsidRDefault="00CE7D3D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7C5B2B" w14:textId="19B1BB63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7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long did it take you to become familiar with your EHR portals? </w:t>
      </w:r>
    </w:p>
    <w:p w14:paraId="45C23944" w14:textId="711C3DD3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The first time I used the EHR portal</w:t>
      </w:r>
    </w:p>
    <w:p w14:paraId="471BCBD5" w14:textId="637CBC04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ess than a day</w:t>
      </w:r>
    </w:p>
    <w:p w14:paraId="106773F6" w14:textId="4345C2BD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 day to a week</w:t>
      </w:r>
    </w:p>
    <w:p w14:paraId="6BD86614" w14:textId="664CABF8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 week to one month</w:t>
      </w:r>
    </w:p>
    <w:p w14:paraId="67D0F291" w14:textId="266E24BC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re than a month</w:t>
      </w:r>
    </w:p>
    <w:p w14:paraId="55F694B1" w14:textId="395BFD28" w:rsidR="00DC0476" w:rsidRPr="00FA10D3" w:rsidRDefault="002B14FA" w:rsidP="00CE7D3D">
      <w:pPr>
        <w:pStyle w:val="ListParagraph"/>
        <w:keepNext/>
        <w:numPr>
          <w:ilvl w:val="0"/>
          <w:numId w:val="18"/>
        </w:numPr>
        <w:spacing w:line="240" w:lineRule="auto"/>
        <w:ind w:left="994" w:hanging="274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 am not familiar with EHR portals</w:t>
      </w:r>
    </w:p>
    <w:p w14:paraId="46540173" w14:textId="77777777" w:rsidR="00CE7D3D" w:rsidRDefault="00CE7D3D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ABC627" w14:textId="2F901A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8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do you like to contact your doctor or nurse when you have questions?</w:t>
      </w:r>
    </w:p>
    <w:p w14:paraId="5DDD9045" w14:textId="6A83F964" w:rsidR="00DC0476" w:rsidRPr="00FA10D3" w:rsidRDefault="002B14FA" w:rsidP="00CE7D3D">
      <w:pPr>
        <w:pStyle w:val="ListParagraph"/>
        <w:keepNext/>
        <w:numPr>
          <w:ilvl w:val="0"/>
          <w:numId w:val="20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essages through portals</w:t>
      </w:r>
    </w:p>
    <w:p w14:paraId="17F4998F" w14:textId="64035AE6" w:rsidR="00DC0476" w:rsidRPr="00FA10D3" w:rsidRDefault="002B14FA" w:rsidP="00CE7D3D">
      <w:pPr>
        <w:pStyle w:val="ListParagraph"/>
        <w:keepNext/>
        <w:numPr>
          <w:ilvl w:val="0"/>
          <w:numId w:val="20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Email my health providers</w:t>
      </w:r>
    </w:p>
    <w:p w14:paraId="1DB3CB68" w14:textId="6FC32722" w:rsidR="00DC0476" w:rsidRPr="00FA10D3" w:rsidRDefault="002B14FA" w:rsidP="00CE7D3D">
      <w:pPr>
        <w:pStyle w:val="ListParagraph"/>
        <w:keepNext/>
        <w:numPr>
          <w:ilvl w:val="0"/>
          <w:numId w:val="20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Call my health providers</w:t>
      </w:r>
    </w:p>
    <w:p w14:paraId="158F2110" w14:textId="2CC12DAD" w:rsidR="00DC0476" w:rsidRPr="00FA10D3" w:rsidRDefault="002B14FA" w:rsidP="00CE7D3D">
      <w:pPr>
        <w:pStyle w:val="ListParagraph"/>
        <w:keepNext/>
        <w:numPr>
          <w:ilvl w:val="0"/>
          <w:numId w:val="20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chedule an in-person visit</w:t>
      </w:r>
    </w:p>
    <w:p w14:paraId="6483AC80" w14:textId="7588BD29" w:rsidR="00DC0476" w:rsidRPr="00FA10D3" w:rsidRDefault="002B14FA" w:rsidP="00CE7D3D">
      <w:pPr>
        <w:pStyle w:val="ListParagraph"/>
        <w:keepNext/>
        <w:numPr>
          <w:ilvl w:val="0"/>
          <w:numId w:val="20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FA10D3">
        <w:rPr>
          <w:rFonts w:ascii="Times New Roman" w:hAnsi="Times New Roman" w:cs="Times New Roman"/>
          <w:sz w:val="24"/>
          <w:szCs w:val="24"/>
        </w:rPr>
        <w:t>:</w:t>
      </w:r>
      <w:r w:rsidR="00FA10D3">
        <w:rPr>
          <w:rFonts w:ascii="Times New Roman" w:hAnsi="Times New Roman" w:cs="Times New Roman"/>
          <w:sz w:val="24"/>
          <w:szCs w:val="24"/>
        </w:rPr>
        <w:br/>
      </w:r>
    </w:p>
    <w:p w14:paraId="2A7DA802" w14:textId="4C4FA223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44502797"/>
      <w:r w:rsidRPr="00FA10D3">
        <w:rPr>
          <w:rFonts w:ascii="Times New Roman" w:hAnsi="Times New Roman" w:cs="Times New Roman"/>
          <w:sz w:val="24"/>
          <w:szCs w:val="24"/>
        </w:rPr>
        <w:t>9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I would use my EHR portal more if it had these features: </w:t>
      </w:r>
      <w:r w:rsidR="00FA10D3">
        <w:rPr>
          <w:rFonts w:ascii="Times New Roman" w:hAnsi="Times New Roman" w:cs="Times New Roman"/>
          <w:sz w:val="24"/>
          <w:szCs w:val="24"/>
        </w:rPr>
        <w:t>(</w:t>
      </w:r>
      <w:r w:rsidR="002B14FA" w:rsidRPr="00FA10D3">
        <w:rPr>
          <w:rFonts w:ascii="Times New Roman" w:hAnsi="Times New Roman" w:cs="Times New Roman"/>
          <w:sz w:val="24"/>
          <w:szCs w:val="24"/>
        </w:rPr>
        <w:t>check all that apply</w:t>
      </w:r>
      <w:bookmarkEnd w:id="0"/>
      <w:r w:rsidR="00FA10D3">
        <w:rPr>
          <w:rFonts w:ascii="Times New Roman" w:hAnsi="Times New Roman" w:cs="Times New Roman"/>
          <w:sz w:val="24"/>
          <w:szCs w:val="24"/>
        </w:rPr>
        <w:t>)</w:t>
      </w:r>
    </w:p>
    <w:p w14:paraId="31A311B8" w14:textId="0A021619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afe and secure messaging</w:t>
      </w:r>
    </w:p>
    <w:p w14:paraId="57EB9423" w14:textId="0D16852B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Reminders: preventive and follow-up</w:t>
      </w:r>
    </w:p>
    <w:p w14:paraId="039EE9D2" w14:textId="33FF6C0F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ccess or download materials (for example, lab reports, bills or educational materials)</w:t>
      </w:r>
    </w:p>
    <w:p w14:paraId="027CCE5F" w14:textId="68E14015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atient-specific educational materials and web resources</w:t>
      </w:r>
    </w:p>
    <w:p w14:paraId="0905C504" w14:textId="24644E28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rescription refill requests</w:t>
      </w:r>
    </w:p>
    <w:p w14:paraId="3D63EE44" w14:textId="371716EB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ppointment requests</w:t>
      </w:r>
    </w:p>
    <w:p w14:paraId="3DB87FEF" w14:textId="0BD70CAB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ppointment reminders</w:t>
      </w:r>
    </w:p>
    <w:p w14:paraId="6A10CB30" w14:textId="540DA0AF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llergies and alerts</w:t>
      </w:r>
    </w:p>
    <w:p w14:paraId="214FE8B3" w14:textId="29DA4BF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edications</w:t>
      </w:r>
    </w:p>
    <w:p w14:paraId="119EE2F6" w14:textId="36A210C3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mmunizations</w:t>
      </w:r>
    </w:p>
    <w:p w14:paraId="1775B93B" w14:textId="0269D93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ab results</w:t>
      </w:r>
    </w:p>
    <w:p w14:paraId="1A4FD950" w14:textId="31BFCF2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iagnostic test results</w:t>
      </w:r>
    </w:p>
    <w:p w14:paraId="0450937B" w14:textId="267BDF46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roblems lists</w:t>
      </w:r>
    </w:p>
    <w:p w14:paraId="223678C1" w14:textId="79313673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ppointment log</w:t>
      </w:r>
    </w:p>
    <w:p w14:paraId="1EC337E4" w14:textId="7002D88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nsurance information</w:t>
      </w:r>
    </w:p>
    <w:p w14:paraId="4243ED03" w14:textId="383AA650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Billing</w:t>
      </w:r>
    </w:p>
    <w:p w14:paraId="42E854FF" w14:textId="3D0B261A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Real time virtual appointment</w:t>
      </w:r>
    </w:p>
    <w:p w14:paraId="66118A5C" w14:textId="6FC18185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Real time chat with physicians</w:t>
      </w:r>
    </w:p>
    <w:p w14:paraId="49F5CF73" w14:textId="6D92AF7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ellness/preventive care</w:t>
      </w:r>
    </w:p>
    <w:p w14:paraId="76245B6C" w14:textId="190BC499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Exercise information</w:t>
      </w:r>
    </w:p>
    <w:p w14:paraId="6BD4269B" w14:textId="2F636F6F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Calorie calculator/diet manager</w:t>
      </w:r>
    </w:p>
    <w:p w14:paraId="44DA098F" w14:textId="14B6B624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lastRenderedPageBreak/>
        <w:t>Self monitoring data entry</w:t>
      </w:r>
    </w:p>
    <w:p w14:paraId="7BAD9986" w14:textId="40763B20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mart watch or Fitbit data entry</w:t>
      </w:r>
    </w:p>
    <w:p w14:paraId="4DE79D12" w14:textId="12C70F5F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ental health resources and education</w:t>
      </w:r>
    </w:p>
    <w:p w14:paraId="49818AE3" w14:textId="79A573B1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ental health self assessment</w:t>
      </w:r>
    </w:p>
    <w:p w14:paraId="09BA0E05" w14:textId="5B5458BE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Virtual therapy</w:t>
      </w:r>
    </w:p>
    <w:p w14:paraId="41B88A57" w14:textId="4DDD4C36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exual health information</w:t>
      </w:r>
    </w:p>
    <w:p w14:paraId="5FA0121B" w14:textId="3DC18FA1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ublic health information</w:t>
      </w:r>
    </w:p>
    <w:p w14:paraId="1AE3823B" w14:textId="34ACB484" w:rsidR="00DC0476" w:rsidRPr="00FA10D3" w:rsidRDefault="002B14FA" w:rsidP="00CE7D3D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FA10D3">
        <w:rPr>
          <w:rFonts w:ascii="Times New Roman" w:hAnsi="Times New Roman" w:cs="Times New Roman"/>
          <w:sz w:val="24"/>
          <w:szCs w:val="24"/>
        </w:rPr>
        <w:t>:</w:t>
      </w:r>
    </w:p>
    <w:p w14:paraId="0B97CC22" w14:textId="77777777" w:rsidR="00DC0476" w:rsidRPr="00FA10D3" w:rsidRDefault="00DC0476" w:rsidP="00CE7D3D">
      <w:pPr>
        <w:spacing w:line="240" w:lineRule="auto"/>
        <w:ind w:hanging="360"/>
        <w:rPr>
          <w:rFonts w:ascii="Times New Roman" w:hAnsi="Times New Roman" w:cs="Times New Roman"/>
          <w:sz w:val="24"/>
          <w:szCs w:val="24"/>
        </w:rPr>
      </w:pPr>
    </w:p>
    <w:p w14:paraId="597EE2BB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0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makes your EHR portals hard to use? – check all that apply:</w:t>
      </w:r>
    </w:p>
    <w:p w14:paraId="73CD0A7B" w14:textId="6C7F869C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imited access to the internet</w:t>
      </w:r>
    </w:p>
    <w:p w14:paraId="1C17F5C4" w14:textId="4DADFC85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Unable to view enough patient information</w:t>
      </w:r>
    </w:p>
    <w:p w14:paraId="5E3C1507" w14:textId="26BD6205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Concerns about my data safety and security</w:t>
      </w:r>
    </w:p>
    <w:p w14:paraId="41FF898E" w14:textId="4A661C47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pam and too many messages</w:t>
      </w:r>
    </w:p>
    <w:p w14:paraId="034CE887" w14:textId="4A57AE0D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essages that are not relevant to me</w:t>
      </w:r>
    </w:p>
    <w:p w14:paraId="388131A6" w14:textId="20BD15E5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 prefer to use other websites instead (WebMD, Wikipedia, Google, etc.)</w:t>
      </w:r>
    </w:p>
    <w:p w14:paraId="4F5A8665" w14:textId="10FDBE9F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t is hard for me to understand the information in portals</w:t>
      </w:r>
    </w:p>
    <w:p w14:paraId="5EE2C068" w14:textId="718697BA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I do not trust the information displayed</w:t>
      </w:r>
    </w:p>
    <w:p w14:paraId="3BFC4F51" w14:textId="735C0727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ost password</w:t>
      </w:r>
    </w:p>
    <w:p w14:paraId="597BA1BA" w14:textId="049995E1" w:rsidR="00DC0476" w:rsidRPr="00FA10D3" w:rsidRDefault="002B14FA" w:rsidP="00CE7D3D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FA10D3">
        <w:rPr>
          <w:rFonts w:ascii="Times New Roman" w:hAnsi="Times New Roman" w:cs="Times New Roman"/>
          <w:sz w:val="24"/>
          <w:szCs w:val="24"/>
        </w:rPr>
        <w:t>:</w:t>
      </w:r>
    </w:p>
    <w:p w14:paraId="76F84B76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73E77A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1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do you think is the most effective way to present health educational materials? (check all that apply)</w:t>
      </w:r>
    </w:p>
    <w:p w14:paraId="2F8405AB" w14:textId="6013F5EF" w:rsidR="00DC0476" w:rsidRPr="00FA10D3" w:rsidRDefault="00CE7D3D" w:rsidP="00CE7D3D">
      <w:pPr>
        <w:pStyle w:val="ListParagraph"/>
        <w:keepNext/>
        <w:numPr>
          <w:ilvl w:val="0"/>
          <w:numId w:val="25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s</w:t>
      </w:r>
    </w:p>
    <w:p w14:paraId="76DA3C7F" w14:textId="3EC729FC" w:rsidR="00DC0476" w:rsidRPr="00FA10D3" w:rsidRDefault="002B14FA" w:rsidP="00CE7D3D">
      <w:pPr>
        <w:pStyle w:val="ListParagraph"/>
        <w:keepNext/>
        <w:numPr>
          <w:ilvl w:val="0"/>
          <w:numId w:val="25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ords</w:t>
      </w:r>
    </w:p>
    <w:p w14:paraId="2D4FCA00" w14:textId="11021BDA" w:rsidR="00DC0476" w:rsidRPr="00FA10D3" w:rsidRDefault="002B14FA" w:rsidP="00CE7D3D">
      <w:pPr>
        <w:pStyle w:val="ListParagraph"/>
        <w:keepNext/>
        <w:numPr>
          <w:ilvl w:val="0"/>
          <w:numId w:val="25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hotos</w:t>
      </w:r>
    </w:p>
    <w:p w14:paraId="69053132" w14:textId="38C4BB1D" w:rsidR="00DC0476" w:rsidRPr="00FA10D3" w:rsidRDefault="002B14FA" w:rsidP="00CE7D3D">
      <w:pPr>
        <w:pStyle w:val="ListParagraph"/>
        <w:keepNext/>
        <w:numPr>
          <w:ilvl w:val="0"/>
          <w:numId w:val="25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rawings or charts</w:t>
      </w:r>
    </w:p>
    <w:p w14:paraId="073D4B25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788735" w14:textId="77777777" w:rsidR="00DC0476" w:rsidRPr="00FA10D3" w:rsidRDefault="005F7055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2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Do you think that a user guide or user manual would help you when using portals?</w:t>
      </w:r>
    </w:p>
    <w:p w14:paraId="0BE7E203" w14:textId="29B79AB7" w:rsidR="00DC0476" w:rsidRPr="00FA10D3" w:rsidRDefault="002B14FA" w:rsidP="00CE7D3D">
      <w:pPr>
        <w:pStyle w:val="ListParagraph"/>
        <w:keepNext/>
        <w:numPr>
          <w:ilvl w:val="0"/>
          <w:numId w:val="26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9D633D4" w14:textId="7665F5B5" w:rsidR="00DC0476" w:rsidRPr="00FA10D3" w:rsidRDefault="002B14FA" w:rsidP="00CE7D3D">
      <w:pPr>
        <w:pStyle w:val="ListParagraph"/>
        <w:keepNext/>
        <w:numPr>
          <w:ilvl w:val="0"/>
          <w:numId w:val="26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o</w:t>
      </w:r>
    </w:p>
    <w:p w14:paraId="098F2256" w14:textId="52038154" w:rsidR="00DC0476" w:rsidRPr="00FA10D3" w:rsidRDefault="002B14FA" w:rsidP="00CE7D3D">
      <w:pPr>
        <w:pStyle w:val="ListParagraph"/>
        <w:keepNext/>
        <w:numPr>
          <w:ilvl w:val="0"/>
          <w:numId w:val="26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5324FA4F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A383F6" w14:textId="77777777" w:rsidR="00DC0476" w:rsidRPr="00FA10D3" w:rsidRDefault="008F43C0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ave you ever used any of these online information sources to get health information?</w:t>
      </w:r>
    </w:p>
    <w:tbl>
      <w:tblPr>
        <w:tblStyle w:val="QQuestionTable"/>
        <w:tblW w:w="0" w:type="auto"/>
        <w:jc w:val="center"/>
        <w:tblLook w:val="07E0" w:firstRow="1" w:lastRow="1" w:firstColumn="1" w:lastColumn="1" w:noHBand="1" w:noVBand="1"/>
      </w:tblPr>
      <w:tblGrid>
        <w:gridCol w:w="2394"/>
        <w:gridCol w:w="961"/>
        <w:gridCol w:w="648"/>
        <w:gridCol w:w="1602"/>
      </w:tblGrid>
      <w:tr w:rsidR="00FA10D3" w:rsidRPr="00FA10D3" w14:paraId="07FEFDDC" w14:textId="77777777" w:rsidTr="00FA1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80A5759" w14:textId="77777777" w:rsidR="00DC0476" w:rsidRPr="00FA10D3" w:rsidRDefault="00DC0476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FC5C925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8" w:type="dxa"/>
          </w:tcPr>
          <w:p w14:paraId="61C28C25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</w:tcPr>
          <w:p w14:paraId="7F876372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Don't know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10D3" w:rsidRPr="00FA10D3" w14:paraId="19B2DD73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C5D94B2" w14:textId="4B18F7CE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WebMD</w:t>
            </w:r>
          </w:p>
        </w:tc>
        <w:tc>
          <w:tcPr>
            <w:tcW w:w="961" w:type="dxa"/>
          </w:tcPr>
          <w:p w14:paraId="0D1E5E3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61110685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6534126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3883F646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DE64B0E" w14:textId="17E7740D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Wikipedia</w:t>
            </w:r>
          </w:p>
        </w:tc>
        <w:tc>
          <w:tcPr>
            <w:tcW w:w="961" w:type="dxa"/>
          </w:tcPr>
          <w:p w14:paraId="06DA66D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03A7878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D079FA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610A8CAA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98BAEE7" w14:textId="255BE4E0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Online medical articles</w:t>
            </w:r>
          </w:p>
        </w:tc>
        <w:tc>
          <w:tcPr>
            <w:tcW w:w="961" w:type="dxa"/>
          </w:tcPr>
          <w:p w14:paraId="3EC194BB" w14:textId="77777777" w:rsidR="00DC0476" w:rsidRPr="00FA10D3" w:rsidRDefault="00DC0476" w:rsidP="00CE7D3D">
            <w:pPr>
              <w:pStyle w:val="ListParagraph"/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373A85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70E0CB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6DB2EB1B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CC33AD5" w14:textId="51682A29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Your EHR Portal</w:t>
            </w:r>
          </w:p>
        </w:tc>
        <w:tc>
          <w:tcPr>
            <w:tcW w:w="961" w:type="dxa"/>
          </w:tcPr>
          <w:p w14:paraId="18B4FEDC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2A1EC99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8FEB00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173176EB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3F2555C" w14:textId="242636FF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Choose 'Yes' for this one</w:t>
            </w:r>
          </w:p>
        </w:tc>
        <w:tc>
          <w:tcPr>
            <w:tcW w:w="961" w:type="dxa"/>
          </w:tcPr>
          <w:p w14:paraId="02C1694A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0F0FE9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4862F3D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19A18F9F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FABD9DB" w14:textId="69188EC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Government websites</w:t>
            </w:r>
          </w:p>
        </w:tc>
        <w:tc>
          <w:tcPr>
            <w:tcW w:w="961" w:type="dxa"/>
          </w:tcPr>
          <w:p w14:paraId="5ED18125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654596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0CF7CDD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53C6E7F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0F95A9" w14:textId="6E2A66B2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Hospital website</w:t>
            </w:r>
          </w:p>
        </w:tc>
        <w:tc>
          <w:tcPr>
            <w:tcW w:w="961" w:type="dxa"/>
          </w:tcPr>
          <w:p w14:paraId="7EED587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268F3C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3F5BF11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3F599586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67DCFF" w14:textId="6BB2A4E9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Health blogs</w:t>
            </w:r>
          </w:p>
        </w:tc>
        <w:tc>
          <w:tcPr>
            <w:tcW w:w="961" w:type="dxa"/>
          </w:tcPr>
          <w:p w14:paraId="3D95FAD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DC468D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32F6C11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2AD3BD9A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ACA022E" w14:textId="3F6D6E5D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</w:p>
        </w:tc>
        <w:tc>
          <w:tcPr>
            <w:tcW w:w="961" w:type="dxa"/>
          </w:tcPr>
          <w:p w14:paraId="62C28A0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C354CC3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03CEAD1C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8A1B3FE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1D79CA" w14:textId="642FB90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</w:p>
        </w:tc>
        <w:tc>
          <w:tcPr>
            <w:tcW w:w="961" w:type="dxa"/>
          </w:tcPr>
          <w:p w14:paraId="3DD600BE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5E7420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3DBF70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7FC21B9E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E83044A" w14:textId="15DA3A2E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</w:p>
        </w:tc>
        <w:tc>
          <w:tcPr>
            <w:tcW w:w="961" w:type="dxa"/>
          </w:tcPr>
          <w:p w14:paraId="0348961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2B329CE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7E578CD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AA799A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07F6DE" w14:textId="77777777" w:rsidR="00DC0476" w:rsidRPr="00FA10D3" w:rsidRDefault="008F43C0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4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much do you agree with the following statements: I trust the following online information resources for health information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15"/>
        <w:gridCol w:w="1277"/>
        <w:gridCol w:w="1596"/>
        <w:gridCol w:w="1596"/>
        <w:gridCol w:w="1596"/>
        <w:gridCol w:w="1596"/>
      </w:tblGrid>
      <w:tr w:rsidR="00DC0476" w:rsidRPr="00FA10D3" w14:paraId="011E8D88" w14:textId="77777777" w:rsidTr="00FA1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B966808" w14:textId="77777777" w:rsidR="00DC0476" w:rsidRPr="00FA10D3" w:rsidRDefault="00DC0476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14:paraId="0421DC64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6" w:type="dxa"/>
          </w:tcPr>
          <w:p w14:paraId="2210A7F2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omewhat 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6" w:type="dxa"/>
          </w:tcPr>
          <w:p w14:paraId="7407AA8E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6" w:type="dxa"/>
          </w:tcPr>
          <w:p w14:paraId="6526F9E7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omewhat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6" w:type="dxa"/>
          </w:tcPr>
          <w:p w14:paraId="234DF78C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C0476" w:rsidRPr="00FA10D3" w14:paraId="21E738C4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C283B74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WebMD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7E7D889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EDD7B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F797B65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27FAB7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6E17235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3D4A099B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E79850E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Wikipedia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56F2395C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58F5F0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83C886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5488AA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AFB7F29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3FFCDE7B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C5F649C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Online medical articles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52A3A4B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AF1E2F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C9D985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EB184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A0E41B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7500575F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2EFE0F5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Your EHR Portal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279613C3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380E3E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2B2DF8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335AE4E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D6CE0F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4A23B10D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C267B08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Government websites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4B4AC9F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F33877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6E19011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660A4D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A146B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6CF7ABC2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64C2B3E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Hospital website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4323DC7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1CD8D2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5AC2B4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904A85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BB0D3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472CB54F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852011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Health blogs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322C304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444D04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EF6643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D6F95EF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D7A049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5F978D65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93478A9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Facebook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0D05A08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BEBDFD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2F7069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9C3726B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A093DE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3409D6EB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4183F6C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witter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4145E302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1229639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E9E20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590C77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E3FE39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476" w:rsidRPr="00FA10D3" w14:paraId="4FF58295" w14:textId="77777777" w:rsidTr="00FA1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886B369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Instagram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</w:tcPr>
          <w:p w14:paraId="629DAC4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5E6A6E9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9E1C4D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8B07FC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22CBEA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51EA97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A17281" w14:textId="77777777" w:rsidR="00DC0476" w:rsidRPr="00FA10D3" w:rsidRDefault="008F43C0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lastRenderedPageBreak/>
        <w:t>15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If your doctor or nurse provides alternatives to meeting in person, would you be willing to have a:</w:t>
      </w:r>
    </w:p>
    <w:tbl>
      <w:tblPr>
        <w:tblStyle w:val="QQuestionTable"/>
        <w:tblW w:w="0" w:type="auto"/>
        <w:jc w:val="center"/>
        <w:tblLook w:val="07E0" w:firstRow="1" w:lastRow="1" w:firstColumn="1" w:lastColumn="1" w:noHBand="1" w:noVBand="1"/>
      </w:tblPr>
      <w:tblGrid>
        <w:gridCol w:w="2394"/>
        <w:gridCol w:w="1141"/>
        <w:gridCol w:w="1098"/>
        <w:gridCol w:w="1422"/>
      </w:tblGrid>
      <w:tr w:rsidR="00FA10D3" w:rsidRPr="00FA10D3" w14:paraId="30179285" w14:textId="77777777" w:rsidTr="00FA1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B29BED" w14:textId="77777777" w:rsidR="00DC0476" w:rsidRPr="00FA10D3" w:rsidRDefault="00DC0476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50149D80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14:paraId="41EB1F80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2" w:type="dxa"/>
          </w:tcPr>
          <w:p w14:paraId="74244FD5" w14:textId="77777777" w:rsidR="00DC0476" w:rsidRPr="00FA10D3" w:rsidRDefault="002B14FA" w:rsidP="00CE7D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Don't know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10D3" w:rsidRPr="00FA10D3" w14:paraId="5EE6CBBF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35CC0C6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elephone appointment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1" w:type="dxa"/>
          </w:tcPr>
          <w:p w14:paraId="685C3834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4E51FA6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54FBE75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4DBF63E9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72341BE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Webcam video chat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1" w:type="dxa"/>
          </w:tcPr>
          <w:p w14:paraId="7E9DEA50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B330C88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0746E7C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D3" w:rsidRPr="00FA10D3" w14:paraId="6DBBA960" w14:textId="77777777" w:rsidTr="00FA10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268CBD1" w14:textId="77777777" w:rsidR="00DC0476" w:rsidRPr="00FA10D3" w:rsidRDefault="002B14FA" w:rsidP="00CE7D3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Text chat </w:t>
            </w:r>
            <w:r w:rsidR="0002758F"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1" w:type="dxa"/>
          </w:tcPr>
          <w:p w14:paraId="495FF98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1F47967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1AE2113A" w14:textId="77777777" w:rsidR="00DC0476" w:rsidRPr="00FA10D3" w:rsidRDefault="00DC0476" w:rsidP="00CE7D3D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42365A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2BC3AF" w14:textId="77777777" w:rsidR="00DC0476" w:rsidRPr="00FA10D3" w:rsidRDefault="008F43C0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6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your age group?</w:t>
      </w:r>
    </w:p>
    <w:p w14:paraId="0DFED1C4" w14:textId="53779CBA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8-24 years</w:t>
      </w:r>
    </w:p>
    <w:p w14:paraId="03C200BB" w14:textId="2EC4639D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5-34 years</w:t>
      </w:r>
    </w:p>
    <w:p w14:paraId="44A2C612" w14:textId="3F2E41EC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35-44 years</w:t>
      </w:r>
    </w:p>
    <w:p w14:paraId="33958CF6" w14:textId="6CA3C3F0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45-54 years</w:t>
      </w:r>
    </w:p>
    <w:p w14:paraId="0B4D8CD7" w14:textId="61A0B9C8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55-70 years</w:t>
      </w:r>
    </w:p>
    <w:p w14:paraId="3920D4EB" w14:textId="6E042790" w:rsidR="00DC0476" w:rsidRPr="00FA10D3" w:rsidRDefault="002B14FA" w:rsidP="00CE7D3D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bove 70 years</w:t>
      </w:r>
    </w:p>
    <w:p w14:paraId="3B9519C8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0AE266" w14:textId="77777777" w:rsidR="00DC0476" w:rsidRPr="00FA10D3" w:rsidRDefault="008F43C0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7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your gender?</w:t>
      </w:r>
    </w:p>
    <w:p w14:paraId="569C4D9A" w14:textId="2C8B665E" w:rsidR="00DC0476" w:rsidRPr="00FA10D3" w:rsidRDefault="002B14FA" w:rsidP="00CE7D3D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Male </w:t>
      </w:r>
      <w:r w:rsidRPr="00FA10D3">
        <w:rPr>
          <w:rFonts w:ascii="Times New Roman" w:hAnsi="Times New Roman" w:cs="Times New Roman"/>
          <w:sz w:val="24"/>
          <w:szCs w:val="24"/>
        </w:rPr>
        <w:tab/>
      </w:r>
    </w:p>
    <w:p w14:paraId="4559F206" w14:textId="7AE30015" w:rsidR="00DC0476" w:rsidRPr="00FA10D3" w:rsidRDefault="002B14FA" w:rsidP="00CE7D3D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Female </w:t>
      </w:r>
      <w:r w:rsidRPr="00FA10D3">
        <w:rPr>
          <w:rFonts w:ascii="Times New Roman" w:hAnsi="Times New Roman" w:cs="Times New Roman"/>
          <w:sz w:val="24"/>
          <w:szCs w:val="24"/>
        </w:rPr>
        <w:tab/>
      </w:r>
    </w:p>
    <w:p w14:paraId="26A6AB4B" w14:textId="718720F5" w:rsidR="00DC0476" w:rsidRPr="00FA10D3" w:rsidRDefault="002B14FA" w:rsidP="00CE7D3D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Non-binary/ third gender </w:t>
      </w:r>
      <w:r w:rsidRPr="00FA10D3">
        <w:rPr>
          <w:rFonts w:ascii="Times New Roman" w:hAnsi="Times New Roman" w:cs="Times New Roman"/>
          <w:sz w:val="24"/>
          <w:szCs w:val="24"/>
        </w:rPr>
        <w:tab/>
      </w:r>
    </w:p>
    <w:p w14:paraId="6306314A" w14:textId="306EAD75" w:rsidR="00DC0476" w:rsidRPr="00FA10D3" w:rsidRDefault="002B14FA" w:rsidP="00CE7D3D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refer not to answer</w:t>
      </w:r>
    </w:p>
    <w:p w14:paraId="7F9DC3F0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72C925" w14:textId="77777777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8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Are you covered by health insurance (your insurance or someone else’s)?  </w:t>
      </w:r>
    </w:p>
    <w:p w14:paraId="689B6D20" w14:textId="21013BF2" w:rsidR="00DC0476" w:rsidRPr="00FA10D3" w:rsidRDefault="002B14FA" w:rsidP="00CE7D3D">
      <w:pPr>
        <w:pStyle w:val="ListParagraph"/>
        <w:keepNext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Yes</w:t>
      </w:r>
    </w:p>
    <w:p w14:paraId="2DB658EA" w14:textId="47656F9B" w:rsidR="00DC0476" w:rsidRPr="00FA10D3" w:rsidRDefault="002B14FA" w:rsidP="00CE7D3D">
      <w:pPr>
        <w:pStyle w:val="ListParagraph"/>
        <w:keepNext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o</w:t>
      </w:r>
    </w:p>
    <w:p w14:paraId="477DDF40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EA76B6" w14:textId="77777777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19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your race?</w:t>
      </w:r>
    </w:p>
    <w:p w14:paraId="37D90380" w14:textId="19776C18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hite</w:t>
      </w:r>
    </w:p>
    <w:p w14:paraId="1B68281C" w14:textId="157AA5F2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Black or African American</w:t>
      </w:r>
    </w:p>
    <w:p w14:paraId="05D76F26" w14:textId="1D3CE47F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sian</w:t>
      </w:r>
    </w:p>
    <w:p w14:paraId="34CFC864" w14:textId="44169CBA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merican Indian or Alaska Native</w:t>
      </w:r>
    </w:p>
    <w:p w14:paraId="22477806" w14:textId="32875513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ative Hawaiian or Other Pacific Islander</w:t>
      </w:r>
    </w:p>
    <w:p w14:paraId="2AD453E6" w14:textId="0CD79B03" w:rsidR="00DC0476" w:rsidRPr="00FA10D3" w:rsidRDefault="002B14FA" w:rsidP="00CE7D3D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ome other race</w:t>
      </w:r>
    </w:p>
    <w:p w14:paraId="23D0A08C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ABE87D" w14:textId="5956C93A" w:rsidR="00DC0476" w:rsidRPr="00FA10D3" w:rsidRDefault="00286FE3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C40F38" w:rsidRPr="00FA10D3">
        <w:rPr>
          <w:rFonts w:ascii="Times New Roman" w:hAnsi="Times New Roman" w:cs="Times New Roman"/>
          <w:sz w:val="24"/>
          <w:szCs w:val="24"/>
        </w:rPr>
        <w:t xml:space="preserve">. </w:t>
      </w:r>
      <w:r w:rsidR="002B14FA" w:rsidRPr="00FA10D3">
        <w:rPr>
          <w:rFonts w:ascii="Times New Roman" w:hAnsi="Times New Roman" w:cs="Times New Roman"/>
          <w:sz w:val="24"/>
          <w:szCs w:val="24"/>
        </w:rPr>
        <w:t>What is your ethnicity?</w:t>
      </w:r>
    </w:p>
    <w:p w14:paraId="718A8987" w14:textId="7B80CB17" w:rsidR="00FA10D3" w:rsidRPr="00FA10D3" w:rsidRDefault="002B14FA" w:rsidP="00CE7D3D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Hispanic or Latino</w:t>
      </w:r>
    </w:p>
    <w:p w14:paraId="2737683E" w14:textId="46628527" w:rsidR="00DC0476" w:rsidRPr="00FA10D3" w:rsidRDefault="002B14FA" w:rsidP="00CE7D3D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Not Hispanic or Latino</w:t>
      </w:r>
    </w:p>
    <w:p w14:paraId="00A7B86F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5B2CC0" w14:textId="6E2BF564" w:rsidR="00DC0476" w:rsidRPr="00FA10D3" w:rsidRDefault="00286FE3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1</w:t>
      </w:r>
      <w:r w:rsidR="00C40F38" w:rsidRPr="00FA10D3">
        <w:rPr>
          <w:rFonts w:ascii="Times New Roman" w:hAnsi="Times New Roman" w:cs="Times New Roman"/>
          <w:sz w:val="24"/>
          <w:szCs w:val="24"/>
        </w:rPr>
        <w:t xml:space="preserve">. </w:t>
      </w:r>
      <w:r w:rsidR="002B14FA" w:rsidRPr="00FA10D3">
        <w:rPr>
          <w:rFonts w:ascii="Times New Roman" w:hAnsi="Times New Roman" w:cs="Times New Roman"/>
          <w:sz w:val="24"/>
          <w:szCs w:val="24"/>
        </w:rPr>
        <w:t>About how much do you earn every year?  </w:t>
      </w:r>
    </w:p>
    <w:p w14:paraId="6DD0A4F4" w14:textId="4C9AF273" w:rsidR="00DC0476" w:rsidRPr="00FA10D3" w:rsidRDefault="002B14FA" w:rsidP="00CE7D3D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ess than $26,000</w:t>
      </w:r>
    </w:p>
    <w:p w14:paraId="78551CD3" w14:textId="6F53F1FA" w:rsidR="00DC0476" w:rsidRPr="00FA10D3" w:rsidRDefault="002B14FA" w:rsidP="00CE7D3D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$26,000 to $51,999</w:t>
      </w:r>
    </w:p>
    <w:p w14:paraId="743FB1FA" w14:textId="0276F99D" w:rsidR="00DC0476" w:rsidRPr="00FA10D3" w:rsidRDefault="002B14FA" w:rsidP="00CE7D3D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$52,000 to $78,000</w:t>
      </w:r>
    </w:p>
    <w:p w14:paraId="4A9BB03E" w14:textId="29529DD4" w:rsidR="00DC0476" w:rsidRPr="00FA10D3" w:rsidRDefault="002B14FA" w:rsidP="00CE7D3D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ver $78,000</w:t>
      </w:r>
    </w:p>
    <w:p w14:paraId="51C50E11" w14:textId="6808569B" w:rsidR="00DC0476" w:rsidRDefault="002B14FA" w:rsidP="00CE7D3D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refer not to answer</w:t>
      </w:r>
    </w:p>
    <w:p w14:paraId="294B39B2" w14:textId="77777777" w:rsidR="00FA10D3" w:rsidRPr="00FA10D3" w:rsidRDefault="00FA10D3" w:rsidP="00CE7D3D">
      <w:pPr>
        <w:pStyle w:val="ListParagraph"/>
        <w:keepNext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FB99053" w14:textId="4F6B7C0F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</w:t>
      </w:r>
      <w:r w:rsidR="00286FE3">
        <w:rPr>
          <w:rFonts w:ascii="Times New Roman" w:hAnsi="Times New Roman" w:cs="Times New Roman"/>
          <w:sz w:val="24"/>
          <w:szCs w:val="24"/>
        </w:rPr>
        <w:t>2</w:t>
      </w:r>
      <w:r w:rsidRPr="00FA10D3">
        <w:rPr>
          <w:rFonts w:ascii="Times New Roman" w:hAnsi="Times New Roman" w:cs="Times New Roman"/>
          <w:sz w:val="24"/>
          <w:szCs w:val="24"/>
        </w:rPr>
        <w:t>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your marital status?</w:t>
      </w:r>
    </w:p>
    <w:p w14:paraId="5CE27414" w14:textId="617DA4C9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ingle (never married)</w:t>
      </w:r>
    </w:p>
    <w:p w14:paraId="768BF862" w14:textId="2C278A8A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arried, or in a domestic partnership</w:t>
      </w:r>
    </w:p>
    <w:p w14:paraId="72C4AEA0" w14:textId="03FA899B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Widowed</w:t>
      </w:r>
    </w:p>
    <w:p w14:paraId="7E6C2708" w14:textId="3D7DBF00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Divorced</w:t>
      </w:r>
    </w:p>
    <w:p w14:paraId="1622684D" w14:textId="1C15259D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eparated</w:t>
      </w:r>
    </w:p>
    <w:p w14:paraId="41081855" w14:textId="7250BDDE" w:rsidR="00DC0476" w:rsidRPr="00FA10D3" w:rsidRDefault="002B14FA" w:rsidP="00CE7D3D">
      <w:pPr>
        <w:pStyle w:val="ListParagraph"/>
        <w:keepNext/>
        <w:numPr>
          <w:ilvl w:val="0"/>
          <w:numId w:val="33"/>
        </w:num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Prefer not to answer</w:t>
      </w:r>
    </w:p>
    <w:p w14:paraId="6E9A3DDB" w14:textId="77777777" w:rsidR="00C40F38" w:rsidRPr="00FA10D3" w:rsidRDefault="00C40F38" w:rsidP="00CE7D3D">
      <w:pPr>
        <w:pStyle w:val="ListParagraph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43F79E" w14:textId="6B845272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</w:t>
      </w:r>
      <w:r w:rsidR="00286FE3">
        <w:rPr>
          <w:rFonts w:ascii="Times New Roman" w:hAnsi="Times New Roman" w:cs="Times New Roman"/>
          <w:sz w:val="24"/>
          <w:szCs w:val="24"/>
        </w:rPr>
        <w:t>3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the highest degree or level of school you have completed? (If you’re currently enrolled in school, please indicate the highest degree you have received.)</w:t>
      </w:r>
    </w:p>
    <w:p w14:paraId="007F2206" w14:textId="22EF5F0A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8th grade or less (no high school)</w:t>
      </w:r>
    </w:p>
    <w:p w14:paraId="2848E772" w14:textId="541DB73B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9th - 11th grade (some high school)</w:t>
      </w:r>
    </w:p>
    <w:p w14:paraId="0FE3BACA" w14:textId="130B3FE8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High school</w:t>
      </w:r>
    </w:p>
    <w:p w14:paraId="2E81831B" w14:textId="1E90D294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ome college/Associate’s Degree</w:t>
      </w:r>
    </w:p>
    <w:p w14:paraId="398F68FB" w14:textId="34EB4505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Bachelor’s Degree (BA, BS, etc.)</w:t>
      </w:r>
    </w:p>
    <w:p w14:paraId="4DBB2FED" w14:textId="40C38EB5" w:rsidR="00DC0476" w:rsidRPr="00FA10D3" w:rsidRDefault="002B14FA" w:rsidP="00CE7D3D">
      <w:pPr>
        <w:pStyle w:val="ListParagraph"/>
        <w:keepNext/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Graduate or GED Graduate or professional degree</w:t>
      </w:r>
    </w:p>
    <w:p w14:paraId="212A64E0" w14:textId="77777777" w:rsidR="00C40F38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6CADAE" w14:textId="7055D7D3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</w:t>
      </w:r>
      <w:r w:rsidR="00286FE3">
        <w:rPr>
          <w:rFonts w:ascii="Times New Roman" w:hAnsi="Times New Roman" w:cs="Times New Roman"/>
          <w:sz w:val="24"/>
          <w:szCs w:val="24"/>
        </w:rPr>
        <w:t>4</w:t>
      </w:r>
      <w:r w:rsidRPr="00FA10D3">
        <w:rPr>
          <w:rFonts w:ascii="Times New Roman" w:hAnsi="Times New Roman" w:cs="Times New Roman"/>
          <w:sz w:val="24"/>
          <w:szCs w:val="24"/>
        </w:rPr>
        <w:t>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at is your current employment status?</w:t>
      </w:r>
    </w:p>
    <w:p w14:paraId="4E4FD0EA" w14:textId="319F6938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Employed full time</w:t>
      </w:r>
    </w:p>
    <w:p w14:paraId="670E7FA4" w14:textId="4B945D30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Employed part time</w:t>
      </w:r>
    </w:p>
    <w:p w14:paraId="3243A03A" w14:textId="294690F1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Unemployed and currently looking for work</w:t>
      </w:r>
    </w:p>
    <w:p w14:paraId="6766AF41" w14:textId="13334991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Unemployed and not currently looking for work</w:t>
      </w:r>
    </w:p>
    <w:p w14:paraId="695E36D0" w14:textId="3199F540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tudent</w:t>
      </w:r>
    </w:p>
    <w:p w14:paraId="5E69C079" w14:textId="7A626D37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Retired</w:t>
      </w:r>
    </w:p>
    <w:p w14:paraId="1A09C5EA" w14:textId="2D04D66F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Homemaker</w:t>
      </w:r>
    </w:p>
    <w:p w14:paraId="03FA6154" w14:textId="2DA3391E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Self-employed</w:t>
      </w:r>
    </w:p>
    <w:p w14:paraId="37747349" w14:textId="69D2F0BD" w:rsidR="00DC0476" w:rsidRPr="00FA10D3" w:rsidRDefault="002B14FA" w:rsidP="00CE7D3D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Unable to work</w:t>
      </w:r>
    </w:p>
    <w:p w14:paraId="097791F6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27470F" w14:textId="20300B15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</w:t>
      </w:r>
      <w:r w:rsidR="00286FE3">
        <w:rPr>
          <w:rFonts w:ascii="Times New Roman" w:hAnsi="Times New Roman" w:cs="Times New Roman"/>
          <w:sz w:val="24"/>
          <w:szCs w:val="24"/>
        </w:rPr>
        <w:t>5</w:t>
      </w:r>
      <w:r w:rsidRPr="00FA10D3">
        <w:rPr>
          <w:rFonts w:ascii="Times New Roman" w:hAnsi="Times New Roman" w:cs="Times New Roman"/>
          <w:sz w:val="24"/>
          <w:szCs w:val="24"/>
        </w:rPr>
        <w:t>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ere do you have access to the internet: </w:t>
      </w:r>
      <w:r w:rsidR="00CE7D3D">
        <w:rPr>
          <w:rFonts w:ascii="Times New Roman" w:hAnsi="Times New Roman" w:cs="Times New Roman"/>
          <w:sz w:val="24"/>
          <w:szCs w:val="24"/>
        </w:rPr>
        <w:t>(</w:t>
      </w:r>
      <w:r w:rsidR="002B14FA" w:rsidRPr="00FA10D3">
        <w:rPr>
          <w:rFonts w:ascii="Times New Roman" w:hAnsi="Times New Roman" w:cs="Times New Roman"/>
          <w:sz w:val="24"/>
          <w:szCs w:val="24"/>
        </w:rPr>
        <w:t>check all that apply</w:t>
      </w:r>
      <w:r w:rsidR="00CE7D3D">
        <w:rPr>
          <w:rFonts w:ascii="Times New Roman" w:hAnsi="Times New Roman" w:cs="Times New Roman"/>
          <w:sz w:val="24"/>
          <w:szCs w:val="24"/>
        </w:rPr>
        <w:t>)</w:t>
      </w:r>
    </w:p>
    <w:p w14:paraId="3CDDE93C" w14:textId="15C7DE18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Home </w:t>
      </w:r>
    </w:p>
    <w:p w14:paraId="28497405" w14:textId="2FA00886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Work </w:t>
      </w:r>
    </w:p>
    <w:p w14:paraId="24F4B9C3" w14:textId="2973D34C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Library </w:t>
      </w:r>
    </w:p>
    <w:p w14:paraId="5B872E6D" w14:textId="5B7DE38C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School </w:t>
      </w:r>
    </w:p>
    <w:p w14:paraId="6C0CFB77" w14:textId="5C6A6F61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bile device/cell phone</w:t>
      </w:r>
    </w:p>
    <w:p w14:paraId="4917E556" w14:textId="1EDDC45C" w:rsidR="00DC0476" w:rsidRPr="00FA10D3" w:rsidRDefault="002B14FA" w:rsidP="00CE7D3D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Other, please specify</w:t>
      </w:r>
      <w:r w:rsidR="00286FE3">
        <w:rPr>
          <w:rFonts w:ascii="Times New Roman" w:hAnsi="Times New Roman" w:cs="Times New Roman"/>
          <w:sz w:val="24"/>
          <w:szCs w:val="24"/>
        </w:rPr>
        <w:t>:</w:t>
      </w:r>
      <w:r w:rsidRPr="00FA10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C5FDAB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A15267" w14:textId="28963918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286FE3">
        <w:rPr>
          <w:rFonts w:ascii="Times New Roman" w:hAnsi="Times New Roman" w:cs="Times New Roman"/>
          <w:sz w:val="24"/>
          <w:szCs w:val="24"/>
        </w:rPr>
        <w:t>6</w:t>
      </w:r>
      <w:r w:rsidRPr="00FA10D3">
        <w:rPr>
          <w:rFonts w:ascii="Times New Roman" w:hAnsi="Times New Roman" w:cs="Times New Roman"/>
          <w:sz w:val="24"/>
          <w:szCs w:val="24"/>
        </w:rPr>
        <w:t>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How often do you use the Internet?</w:t>
      </w:r>
    </w:p>
    <w:p w14:paraId="09E305A0" w14:textId="078F6301" w:rsidR="00DC0476" w:rsidRPr="00FA10D3" w:rsidRDefault="002B14FA" w:rsidP="00CE7D3D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Daily </w:t>
      </w:r>
    </w:p>
    <w:p w14:paraId="655B742F" w14:textId="22D5DB7B" w:rsidR="00DC0476" w:rsidRPr="00FA10D3" w:rsidRDefault="002B14FA" w:rsidP="00CE7D3D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Weekly </w:t>
      </w:r>
    </w:p>
    <w:p w14:paraId="00851D99" w14:textId="0151C76B" w:rsidR="00DC0476" w:rsidRPr="00FA10D3" w:rsidRDefault="002B14FA" w:rsidP="00CE7D3D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 xml:space="preserve">Monthly </w:t>
      </w:r>
    </w:p>
    <w:p w14:paraId="0DCD26FD" w14:textId="7C71E9D1" w:rsidR="00DC0476" w:rsidRPr="00FA10D3" w:rsidRDefault="002B14FA" w:rsidP="00CE7D3D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ess than monthly</w:t>
      </w:r>
    </w:p>
    <w:p w14:paraId="125D786D" w14:textId="77777777" w:rsidR="00DC0476" w:rsidRPr="00FA10D3" w:rsidRDefault="00DC0476" w:rsidP="00CE7D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E1BBA3" w14:textId="32A187AD" w:rsidR="00DC0476" w:rsidRPr="00FA10D3" w:rsidRDefault="00C40F38" w:rsidP="00CE7D3D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2</w:t>
      </w:r>
      <w:r w:rsidR="00286FE3">
        <w:rPr>
          <w:rFonts w:ascii="Times New Roman" w:hAnsi="Times New Roman" w:cs="Times New Roman"/>
          <w:sz w:val="24"/>
          <w:szCs w:val="24"/>
        </w:rPr>
        <w:t>7</w:t>
      </w:r>
      <w:r w:rsidRPr="00FA10D3">
        <w:rPr>
          <w:rFonts w:ascii="Times New Roman" w:hAnsi="Times New Roman" w:cs="Times New Roman"/>
          <w:sz w:val="24"/>
          <w:szCs w:val="24"/>
        </w:rPr>
        <w:t>.</w:t>
      </w:r>
      <w:r w:rsidR="002B14FA" w:rsidRPr="00FA10D3">
        <w:rPr>
          <w:rFonts w:ascii="Times New Roman" w:hAnsi="Times New Roman" w:cs="Times New Roman"/>
          <w:sz w:val="24"/>
          <w:szCs w:val="24"/>
        </w:rPr>
        <w:t xml:space="preserve"> When was your last healthcare appointment?</w:t>
      </w:r>
    </w:p>
    <w:p w14:paraId="3CE829BB" w14:textId="3923FD46" w:rsidR="00DC0476" w:rsidRPr="00FA10D3" w:rsidRDefault="002B14FA" w:rsidP="00CE7D3D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ess than 6 months</w:t>
      </w:r>
    </w:p>
    <w:p w14:paraId="3195AE08" w14:textId="34B83422" w:rsidR="00DC0476" w:rsidRPr="00FA10D3" w:rsidRDefault="002B14FA" w:rsidP="00CE7D3D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About a year ago</w:t>
      </w:r>
    </w:p>
    <w:p w14:paraId="564248D0" w14:textId="19B4BDB1" w:rsidR="00DC0476" w:rsidRPr="00FA10D3" w:rsidRDefault="002B14FA" w:rsidP="00CE7D3D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Less than 3 years ago</w:t>
      </w:r>
    </w:p>
    <w:p w14:paraId="47F04095" w14:textId="45DDF1C3" w:rsidR="00DC0476" w:rsidRPr="00FA10D3" w:rsidRDefault="002B14FA" w:rsidP="00CE7D3D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0D3">
        <w:rPr>
          <w:rFonts w:ascii="Times New Roman" w:hAnsi="Times New Roman" w:cs="Times New Roman"/>
          <w:sz w:val="24"/>
          <w:szCs w:val="24"/>
        </w:rPr>
        <w:t>More than 3 years</w:t>
      </w:r>
    </w:p>
    <w:sectPr w:rsidR="00DC0476" w:rsidRPr="00FA10D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C6E44" w14:textId="77777777" w:rsidR="00DC0961" w:rsidRDefault="00DC0961">
      <w:pPr>
        <w:spacing w:line="240" w:lineRule="auto"/>
      </w:pPr>
      <w:r>
        <w:separator/>
      </w:r>
    </w:p>
  </w:endnote>
  <w:endnote w:type="continuationSeparator" w:id="0">
    <w:p w14:paraId="405C4D06" w14:textId="77777777" w:rsidR="00DC0961" w:rsidRDefault="00DC09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2B819" w14:textId="77777777" w:rsidR="0002758F" w:rsidRDefault="0002758F" w:rsidP="0002758F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E0D68AD" w14:textId="77777777" w:rsidR="0002758F" w:rsidRDefault="0002758F" w:rsidP="000275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2F233" w14:textId="68C4800C" w:rsidR="0002758F" w:rsidRDefault="0002758F" w:rsidP="0002758F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8B4EAC">
      <w:rPr>
        <w:rStyle w:val="PageNumber"/>
        <w:noProof/>
      </w:rPr>
      <w:t>8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8B4EAC">
      <w:rPr>
        <w:rStyle w:val="PageNumber"/>
        <w:noProof/>
      </w:rPr>
      <w:t>8</w:t>
    </w:r>
    <w:r>
      <w:rPr>
        <w:rStyle w:val="PageNumber"/>
      </w:rPr>
      <w:fldChar w:fldCharType="end"/>
    </w:r>
  </w:p>
  <w:p w14:paraId="646259E7" w14:textId="77777777" w:rsidR="0002758F" w:rsidRDefault="00027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06D5C0" w14:textId="77777777" w:rsidR="00DC0961" w:rsidRDefault="00DC0961">
      <w:pPr>
        <w:spacing w:line="240" w:lineRule="auto"/>
      </w:pPr>
      <w:r>
        <w:separator/>
      </w:r>
    </w:p>
  </w:footnote>
  <w:footnote w:type="continuationSeparator" w:id="0">
    <w:p w14:paraId="4A041560" w14:textId="77777777" w:rsidR="00DC0961" w:rsidRDefault="00DC09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4D7B9" w14:textId="77777777" w:rsidR="0002758F" w:rsidRDefault="0002758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B19BC"/>
    <w:multiLevelType w:val="hybridMultilevel"/>
    <w:tmpl w:val="06C864E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16B147B"/>
    <w:multiLevelType w:val="multilevel"/>
    <w:tmpl w:val="D83E66E0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3353E60"/>
    <w:multiLevelType w:val="hybridMultilevel"/>
    <w:tmpl w:val="5A7E0B90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03452C5F"/>
    <w:multiLevelType w:val="hybridMultilevel"/>
    <w:tmpl w:val="EB4C480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58D20D0"/>
    <w:multiLevelType w:val="hybridMultilevel"/>
    <w:tmpl w:val="F0DE3B2A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08C92B88"/>
    <w:multiLevelType w:val="hybridMultilevel"/>
    <w:tmpl w:val="9A5662D8"/>
    <w:lvl w:ilvl="0" w:tplc="04090019">
      <w:start w:val="1"/>
      <w:numFmt w:val="lowerLetter"/>
      <w:lvlText w:val="%1."/>
      <w:lvlJc w:val="left"/>
      <w:pPr>
        <w:ind w:left="3510" w:hanging="360"/>
      </w:pPr>
    </w:lvl>
    <w:lvl w:ilvl="1" w:tplc="04090019">
      <w:start w:val="1"/>
      <w:numFmt w:val="lowerLetter"/>
      <w:lvlText w:val="%2."/>
      <w:lvlJc w:val="left"/>
      <w:pPr>
        <w:ind w:left="4230" w:hanging="360"/>
      </w:pPr>
    </w:lvl>
    <w:lvl w:ilvl="2" w:tplc="0409001B" w:tentative="1">
      <w:start w:val="1"/>
      <w:numFmt w:val="lowerRoman"/>
      <w:lvlText w:val="%3."/>
      <w:lvlJc w:val="right"/>
      <w:pPr>
        <w:ind w:left="4950" w:hanging="180"/>
      </w:pPr>
    </w:lvl>
    <w:lvl w:ilvl="3" w:tplc="0409000F" w:tentative="1">
      <w:start w:val="1"/>
      <w:numFmt w:val="decimal"/>
      <w:lvlText w:val="%4."/>
      <w:lvlJc w:val="left"/>
      <w:pPr>
        <w:ind w:left="5670" w:hanging="360"/>
      </w:pPr>
    </w:lvl>
    <w:lvl w:ilvl="4" w:tplc="04090019" w:tentative="1">
      <w:start w:val="1"/>
      <w:numFmt w:val="lowerLetter"/>
      <w:lvlText w:val="%5."/>
      <w:lvlJc w:val="left"/>
      <w:pPr>
        <w:ind w:left="6390" w:hanging="360"/>
      </w:pPr>
    </w:lvl>
    <w:lvl w:ilvl="5" w:tplc="0409001B" w:tentative="1">
      <w:start w:val="1"/>
      <w:numFmt w:val="lowerRoman"/>
      <w:lvlText w:val="%6."/>
      <w:lvlJc w:val="right"/>
      <w:pPr>
        <w:ind w:left="7110" w:hanging="180"/>
      </w:pPr>
    </w:lvl>
    <w:lvl w:ilvl="6" w:tplc="0409000F" w:tentative="1">
      <w:start w:val="1"/>
      <w:numFmt w:val="decimal"/>
      <w:lvlText w:val="%7."/>
      <w:lvlJc w:val="left"/>
      <w:pPr>
        <w:ind w:left="7830" w:hanging="360"/>
      </w:pPr>
    </w:lvl>
    <w:lvl w:ilvl="7" w:tplc="04090019" w:tentative="1">
      <w:start w:val="1"/>
      <w:numFmt w:val="lowerLetter"/>
      <w:lvlText w:val="%8."/>
      <w:lvlJc w:val="left"/>
      <w:pPr>
        <w:ind w:left="8550" w:hanging="360"/>
      </w:pPr>
    </w:lvl>
    <w:lvl w:ilvl="8" w:tplc="0409001B" w:tentative="1">
      <w:start w:val="1"/>
      <w:numFmt w:val="lowerRoman"/>
      <w:lvlText w:val="%9."/>
      <w:lvlJc w:val="right"/>
      <w:pPr>
        <w:ind w:left="9270" w:hanging="180"/>
      </w:pPr>
    </w:lvl>
  </w:abstractNum>
  <w:abstractNum w:abstractNumId="6" w15:restartNumberingAfterBreak="0">
    <w:nsid w:val="0DB220A2"/>
    <w:multiLevelType w:val="hybridMultilevel"/>
    <w:tmpl w:val="44140AA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B47D18"/>
    <w:multiLevelType w:val="hybridMultilevel"/>
    <w:tmpl w:val="A6AC7C8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65E2"/>
    <w:multiLevelType w:val="hybridMultilevel"/>
    <w:tmpl w:val="B192DCE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ECC3214"/>
    <w:multiLevelType w:val="hybridMultilevel"/>
    <w:tmpl w:val="DFB6CDE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01E5910"/>
    <w:multiLevelType w:val="hybridMultilevel"/>
    <w:tmpl w:val="F5320478"/>
    <w:lvl w:ilvl="0" w:tplc="C7FC8792">
      <w:start w:val="1"/>
      <w:numFmt w:val="lowerLetter"/>
      <w:lvlText w:val="%1."/>
      <w:lvlJc w:val="left"/>
      <w:pPr>
        <w:ind w:left="1080" w:hanging="360"/>
      </w:pPr>
    </w:lvl>
    <w:lvl w:ilvl="1" w:tplc="61F67AC2" w:tentative="1">
      <w:start w:val="1"/>
      <w:numFmt w:val="lowerLetter"/>
      <w:lvlText w:val="%2."/>
      <w:lvlJc w:val="left"/>
      <w:pPr>
        <w:ind w:left="1800" w:hanging="360"/>
      </w:pPr>
    </w:lvl>
    <w:lvl w:ilvl="2" w:tplc="DE24A364" w:tentative="1">
      <w:start w:val="1"/>
      <w:numFmt w:val="lowerRoman"/>
      <w:lvlText w:val="%3."/>
      <w:lvlJc w:val="right"/>
      <w:pPr>
        <w:ind w:left="2520" w:hanging="180"/>
      </w:pPr>
    </w:lvl>
    <w:lvl w:ilvl="3" w:tplc="E5C8B280" w:tentative="1">
      <w:start w:val="1"/>
      <w:numFmt w:val="decimal"/>
      <w:lvlText w:val="%4."/>
      <w:lvlJc w:val="left"/>
      <w:pPr>
        <w:ind w:left="3240" w:hanging="360"/>
      </w:pPr>
    </w:lvl>
    <w:lvl w:ilvl="4" w:tplc="74F0AAFE" w:tentative="1">
      <w:start w:val="1"/>
      <w:numFmt w:val="lowerLetter"/>
      <w:lvlText w:val="%5."/>
      <w:lvlJc w:val="left"/>
      <w:pPr>
        <w:ind w:left="3960" w:hanging="360"/>
      </w:pPr>
    </w:lvl>
    <w:lvl w:ilvl="5" w:tplc="4462E728" w:tentative="1">
      <w:start w:val="1"/>
      <w:numFmt w:val="lowerRoman"/>
      <w:lvlText w:val="%6."/>
      <w:lvlJc w:val="right"/>
      <w:pPr>
        <w:ind w:left="4680" w:hanging="180"/>
      </w:pPr>
    </w:lvl>
    <w:lvl w:ilvl="6" w:tplc="7F8E0560" w:tentative="1">
      <w:start w:val="1"/>
      <w:numFmt w:val="decimal"/>
      <w:lvlText w:val="%7."/>
      <w:lvlJc w:val="left"/>
      <w:pPr>
        <w:ind w:left="5400" w:hanging="360"/>
      </w:pPr>
    </w:lvl>
    <w:lvl w:ilvl="7" w:tplc="6FEE74DE" w:tentative="1">
      <w:start w:val="1"/>
      <w:numFmt w:val="lowerLetter"/>
      <w:lvlText w:val="%8."/>
      <w:lvlJc w:val="left"/>
      <w:pPr>
        <w:ind w:left="6120" w:hanging="360"/>
      </w:pPr>
    </w:lvl>
    <w:lvl w:ilvl="8" w:tplc="C9BCABB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1074320"/>
    <w:multiLevelType w:val="hybridMultilevel"/>
    <w:tmpl w:val="AC5A859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E792B"/>
    <w:multiLevelType w:val="hybridMultilevel"/>
    <w:tmpl w:val="6E181F3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3" w15:restartNumberingAfterBreak="0">
    <w:nsid w:val="288E1CE2"/>
    <w:multiLevelType w:val="multilevel"/>
    <w:tmpl w:val="0409001D"/>
    <w:numStyleLink w:val="Multipunch"/>
  </w:abstractNum>
  <w:abstractNum w:abstractNumId="14" w15:restartNumberingAfterBreak="0">
    <w:nsid w:val="28D521EE"/>
    <w:multiLevelType w:val="hybridMultilevel"/>
    <w:tmpl w:val="B3B827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210DF2"/>
    <w:multiLevelType w:val="hybridMultilevel"/>
    <w:tmpl w:val="5F98C5B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9486514"/>
    <w:multiLevelType w:val="hybridMultilevel"/>
    <w:tmpl w:val="D55EF67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AFF2C37"/>
    <w:multiLevelType w:val="hybridMultilevel"/>
    <w:tmpl w:val="0F3A988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BE07A6E"/>
    <w:multiLevelType w:val="hybridMultilevel"/>
    <w:tmpl w:val="5DE48ECA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0" w15:restartNumberingAfterBreak="0">
    <w:nsid w:val="2CE3324D"/>
    <w:multiLevelType w:val="hybridMultilevel"/>
    <w:tmpl w:val="F2A67B7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9D4517"/>
    <w:multiLevelType w:val="hybridMultilevel"/>
    <w:tmpl w:val="A09AD0D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5DD40EAA" w:tentative="1">
      <w:start w:val="1"/>
      <w:numFmt w:val="lowerLetter"/>
      <w:lvlText w:val="%2."/>
      <w:lvlJc w:val="left"/>
      <w:pPr>
        <w:ind w:left="1800" w:hanging="360"/>
      </w:pPr>
    </w:lvl>
    <w:lvl w:ilvl="2" w:tplc="02A6040A" w:tentative="1">
      <w:start w:val="1"/>
      <w:numFmt w:val="lowerRoman"/>
      <w:lvlText w:val="%3."/>
      <w:lvlJc w:val="right"/>
      <w:pPr>
        <w:ind w:left="2520" w:hanging="180"/>
      </w:pPr>
    </w:lvl>
    <w:lvl w:ilvl="3" w:tplc="4EB05008" w:tentative="1">
      <w:start w:val="1"/>
      <w:numFmt w:val="decimal"/>
      <w:lvlText w:val="%4."/>
      <w:lvlJc w:val="left"/>
      <w:pPr>
        <w:ind w:left="3240" w:hanging="360"/>
      </w:pPr>
    </w:lvl>
    <w:lvl w:ilvl="4" w:tplc="D51AD2D2" w:tentative="1">
      <w:start w:val="1"/>
      <w:numFmt w:val="lowerLetter"/>
      <w:lvlText w:val="%5."/>
      <w:lvlJc w:val="left"/>
      <w:pPr>
        <w:ind w:left="3960" w:hanging="360"/>
      </w:pPr>
    </w:lvl>
    <w:lvl w:ilvl="5" w:tplc="715AE912" w:tentative="1">
      <w:start w:val="1"/>
      <w:numFmt w:val="lowerRoman"/>
      <w:lvlText w:val="%6."/>
      <w:lvlJc w:val="right"/>
      <w:pPr>
        <w:ind w:left="4680" w:hanging="180"/>
      </w:pPr>
    </w:lvl>
    <w:lvl w:ilvl="6" w:tplc="11E28A70" w:tentative="1">
      <w:start w:val="1"/>
      <w:numFmt w:val="decimal"/>
      <w:lvlText w:val="%7."/>
      <w:lvlJc w:val="left"/>
      <w:pPr>
        <w:ind w:left="5400" w:hanging="360"/>
      </w:pPr>
    </w:lvl>
    <w:lvl w:ilvl="7" w:tplc="8D8A783E" w:tentative="1">
      <w:start w:val="1"/>
      <w:numFmt w:val="lowerLetter"/>
      <w:lvlText w:val="%8."/>
      <w:lvlJc w:val="left"/>
      <w:pPr>
        <w:ind w:left="6120" w:hanging="360"/>
      </w:pPr>
    </w:lvl>
    <w:lvl w:ilvl="8" w:tplc="58BCBE3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0C40739"/>
    <w:multiLevelType w:val="multilevel"/>
    <w:tmpl w:val="7908A900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341251AF"/>
    <w:multiLevelType w:val="hybridMultilevel"/>
    <w:tmpl w:val="CD3E49D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4D80323"/>
    <w:multiLevelType w:val="hybridMultilevel"/>
    <w:tmpl w:val="19CAB7CA"/>
    <w:lvl w:ilvl="0" w:tplc="0B181BC6">
      <w:start w:val="1"/>
      <w:numFmt w:val="lowerLetter"/>
      <w:lvlText w:val="%1."/>
      <w:lvlJc w:val="left"/>
      <w:pPr>
        <w:ind w:left="1080" w:hanging="360"/>
      </w:pPr>
    </w:lvl>
    <w:lvl w:ilvl="1" w:tplc="D564DB6E" w:tentative="1">
      <w:start w:val="1"/>
      <w:numFmt w:val="lowerLetter"/>
      <w:lvlText w:val="%2."/>
      <w:lvlJc w:val="left"/>
      <w:pPr>
        <w:ind w:left="1800" w:hanging="360"/>
      </w:pPr>
    </w:lvl>
    <w:lvl w:ilvl="2" w:tplc="B122F70A" w:tentative="1">
      <w:start w:val="1"/>
      <w:numFmt w:val="lowerRoman"/>
      <w:lvlText w:val="%3."/>
      <w:lvlJc w:val="right"/>
      <w:pPr>
        <w:ind w:left="2520" w:hanging="180"/>
      </w:pPr>
    </w:lvl>
    <w:lvl w:ilvl="3" w:tplc="C8F4D154" w:tentative="1">
      <w:start w:val="1"/>
      <w:numFmt w:val="decimal"/>
      <w:lvlText w:val="%4."/>
      <w:lvlJc w:val="left"/>
      <w:pPr>
        <w:ind w:left="3240" w:hanging="360"/>
      </w:pPr>
    </w:lvl>
    <w:lvl w:ilvl="4" w:tplc="32F2CE18" w:tentative="1">
      <w:start w:val="1"/>
      <w:numFmt w:val="lowerLetter"/>
      <w:lvlText w:val="%5."/>
      <w:lvlJc w:val="left"/>
      <w:pPr>
        <w:ind w:left="3960" w:hanging="360"/>
      </w:pPr>
    </w:lvl>
    <w:lvl w:ilvl="5" w:tplc="1E561F74" w:tentative="1">
      <w:start w:val="1"/>
      <w:numFmt w:val="lowerRoman"/>
      <w:lvlText w:val="%6."/>
      <w:lvlJc w:val="right"/>
      <w:pPr>
        <w:ind w:left="4680" w:hanging="180"/>
      </w:pPr>
    </w:lvl>
    <w:lvl w:ilvl="6" w:tplc="E58CB1C2" w:tentative="1">
      <w:start w:val="1"/>
      <w:numFmt w:val="decimal"/>
      <w:lvlText w:val="%7."/>
      <w:lvlJc w:val="left"/>
      <w:pPr>
        <w:ind w:left="5400" w:hanging="360"/>
      </w:pPr>
    </w:lvl>
    <w:lvl w:ilvl="7" w:tplc="FD8443CA" w:tentative="1">
      <w:start w:val="1"/>
      <w:numFmt w:val="lowerLetter"/>
      <w:lvlText w:val="%8."/>
      <w:lvlJc w:val="left"/>
      <w:pPr>
        <w:ind w:left="6120" w:hanging="360"/>
      </w:pPr>
    </w:lvl>
    <w:lvl w:ilvl="8" w:tplc="0334311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5D86179"/>
    <w:multiLevelType w:val="hybridMultilevel"/>
    <w:tmpl w:val="7944BAE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6CC3AEB"/>
    <w:multiLevelType w:val="hybridMultilevel"/>
    <w:tmpl w:val="F4AAC9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466E57"/>
    <w:multiLevelType w:val="hybridMultilevel"/>
    <w:tmpl w:val="808056A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1F0BC3"/>
    <w:multiLevelType w:val="hybridMultilevel"/>
    <w:tmpl w:val="AD3A21C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0" w15:restartNumberingAfterBreak="0">
    <w:nsid w:val="51154828"/>
    <w:multiLevelType w:val="hybridMultilevel"/>
    <w:tmpl w:val="F6E2F5A4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1" w15:restartNumberingAfterBreak="0">
    <w:nsid w:val="54B31424"/>
    <w:multiLevelType w:val="hybridMultilevel"/>
    <w:tmpl w:val="9664F2D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6D43B75"/>
    <w:multiLevelType w:val="hybridMultilevel"/>
    <w:tmpl w:val="5B7C26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AA6A55"/>
    <w:multiLevelType w:val="hybridMultilevel"/>
    <w:tmpl w:val="D80A93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5DD40EAA" w:tentative="1">
      <w:start w:val="1"/>
      <w:numFmt w:val="lowerLetter"/>
      <w:lvlText w:val="%2."/>
      <w:lvlJc w:val="left"/>
      <w:pPr>
        <w:ind w:left="1800" w:hanging="360"/>
      </w:pPr>
    </w:lvl>
    <w:lvl w:ilvl="2" w:tplc="02A6040A" w:tentative="1">
      <w:start w:val="1"/>
      <w:numFmt w:val="lowerRoman"/>
      <w:lvlText w:val="%3."/>
      <w:lvlJc w:val="right"/>
      <w:pPr>
        <w:ind w:left="2520" w:hanging="180"/>
      </w:pPr>
    </w:lvl>
    <w:lvl w:ilvl="3" w:tplc="4EB05008" w:tentative="1">
      <w:start w:val="1"/>
      <w:numFmt w:val="decimal"/>
      <w:lvlText w:val="%4."/>
      <w:lvlJc w:val="left"/>
      <w:pPr>
        <w:ind w:left="3240" w:hanging="360"/>
      </w:pPr>
    </w:lvl>
    <w:lvl w:ilvl="4" w:tplc="D51AD2D2" w:tentative="1">
      <w:start w:val="1"/>
      <w:numFmt w:val="lowerLetter"/>
      <w:lvlText w:val="%5."/>
      <w:lvlJc w:val="left"/>
      <w:pPr>
        <w:ind w:left="3960" w:hanging="360"/>
      </w:pPr>
    </w:lvl>
    <w:lvl w:ilvl="5" w:tplc="715AE912" w:tentative="1">
      <w:start w:val="1"/>
      <w:numFmt w:val="lowerRoman"/>
      <w:lvlText w:val="%6."/>
      <w:lvlJc w:val="right"/>
      <w:pPr>
        <w:ind w:left="4680" w:hanging="180"/>
      </w:pPr>
    </w:lvl>
    <w:lvl w:ilvl="6" w:tplc="11E28A70" w:tentative="1">
      <w:start w:val="1"/>
      <w:numFmt w:val="decimal"/>
      <w:lvlText w:val="%7."/>
      <w:lvlJc w:val="left"/>
      <w:pPr>
        <w:ind w:left="5400" w:hanging="360"/>
      </w:pPr>
    </w:lvl>
    <w:lvl w:ilvl="7" w:tplc="8D8A783E" w:tentative="1">
      <w:start w:val="1"/>
      <w:numFmt w:val="lowerLetter"/>
      <w:lvlText w:val="%8."/>
      <w:lvlJc w:val="left"/>
      <w:pPr>
        <w:ind w:left="6120" w:hanging="360"/>
      </w:pPr>
    </w:lvl>
    <w:lvl w:ilvl="8" w:tplc="58BCBE3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AAB26CD"/>
    <w:multiLevelType w:val="multilevel"/>
    <w:tmpl w:val="713EBCF4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5E5A78BF"/>
    <w:multiLevelType w:val="hybridMultilevel"/>
    <w:tmpl w:val="FD08B760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6" w15:restartNumberingAfterBreak="0">
    <w:nsid w:val="65D455D5"/>
    <w:multiLevelType w:val="hybridMultilevel"/>
    <w:tmpl w:val="5442D76E"/>
    <w:lvl w:ilvl="0" w:tplc="198A01BE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7" w15:restartNumberingAfterBreak="0">
    <w:nsid w:val="68D50AAB"/>
    <w:multiLevelType w:val="hybridMultilevel"/>
    <w:tmpl w:val="CF48853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AE77CBA"/>
    <w:multiLevelType w:val="multilevel"/>
    <w:tmpl w:val="63B0CC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6F2476F7"/>
    <w:multiLevelType w:val="hybridMultilevel"/>
    <w:tmpl w:val="78048CF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0" w15:restartNumberingAfterBreak="0">
    <w:nsid w:val="76A27E9D"/>
    <w:multiLevelType w:val="hybridMultilevel"/>
    <w:tmpl w:val="1F58D56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1" w15:restartNumberingAfterBreak="0">
    <w:nsid w:val="7DD5189C"/>
    <w:multiLevelType w:val="hybridMultilevel"/>
    <w:tmpl w:val="B0AAF7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13"/>
  </w:num>
  <w:num w:numId="3">
    <w:abstractNumId w:val="28"/>
  </w:num>
  <w:num w:numId="4">
    <w:abstractNumId w:val="38"/>
  </w:num>
  <w:num w:numId="5">
    <w:abstractNumId w:val="0"/>
  </w:num>
  <w:num w:numId="6">
    <w:abstractNumId w:val="24"/>
  </w:num>
  <w:num w:numId="7">
    <w:abstractNumId w:val="10"/>
  </w:num>
  <w:num w:numId="8">
    <w:abstractNumId w:val="39"/>
  </w:num>
  <w:num w:numId="9">
    <w:abstractNumId w:val="5"/>
  </w:num>
  <w:num w:numId="10">
    <w:abstractNumId w:val="32"/>
  </w:num>
  <w:num w:numId="11">
    <w:abstractNumId w:val="26"/>
  </w:num>
  <w:num w:numId="12">
    <w:abstractNumId w:val="12"/>
  </w:num>
  <w:num w:numId="13">
    <w:abstractNumId w:val="36"/>
  </w:num>
  <w:num w:numId="14">
    <w:abstractNumId w:val="30"/>
  </w:num>
  <w:num w:numId="15">
    <w:abstractNumId w:val="35"/>
  </w:num>
  <w:num w:numId="16">
    <w:abstractNumId w:val="2"/>
  </w:num>
  <w:num w:numId="17">
    <w:abstractNumId w:val="4"/>
  </w:num>
  <w:num w:numId="18">
    <w:abstractNumId w:val="40"/>
  </w:num>
  <w:num w:numId="19">
    <w:abstractNumId w:val="29"/>
  </w:num>
  <w:num w:numId="20">
    <w:abstractNumId w:val="19"/>
  </w:num>
  <w:num w:numId="21">
    <w:abstractNumId w:val="34"/>
  </w:num>
  <w:num w:numId="22">
    <w:abstractNumId w:val="18"/>
  </w:num>
  <w:num w:numId="23">
    <w:abstractNumId w:val="16"/>
  </w:num>
  <w:num w:numId="24">
    <w:abstractNumId w:val="1"/>
  </w:num>
  <w:num w:numId="25">
    <w:abstractNumId w:val="11"/>
  </w:num>
  <w:num w:numId="26">
    <w:abstractNumId w:val="20"/>
  </w:num>
  <w:num w:numId="27">
    <w:abstractNumId w:val="22"/>
  </w:num>
  <w:num w:numId="28">
    <w:abstractNumId w:val="41"/>
  </w:num>
  <w:num w:numId="29">
    <w:abstractNumId w:val="6"/>
  </w:num>
  <w:num w:numId="30">
    <w:abstractNumId w:val="37"/>
  </w:num>
  <w:num w:numId="31">
    <w:abstractNumId w:val="23"/>
  </w:num>
  <w:num w:numId="32">
    <w:abstractNumId w:val="27"/>
  </w:num>
  <w:num w:numId="33">
    <w:abstractNumId w:val="14"/>
  </w:num>
  <w:num w:numId="34">
    <w:abstractNumId w:val="9"/>
  </w:num>
  <w:num w:numId="35">
    <w:abstractNumId w:val="25"/>
  </w:num>
  <w:num w:numId="36">
    <w:abstractNumId w:val="3"/>
  </w:num>
  <w:num w:numId="37">
    <w:abstractNumId w:val="31"/>
  </w:num>
  <w:num w:numId="38">
    <w:abstractNumId w:val="7"/>
  </w:num>
  <w:num w:numId="39">
    <w:abstractNumId w:val="33"/>
  </w:num>
  <w:num w:numId="40">
    <w:abstractNumId w:val="15"/>
  </w:num>
  <w:num w:numId="41">
    <w:abstractNumId w:val="21"/>
  </w:num>
  <w:num w:numId="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embedSystemFont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2758F"/>
    <w:rsid w:val="0006768C"/>
    <w:rsid w:val="000E75DF"/>
    <w:rsid w:val="00143615"/>
    <w:rsid w:val="001F0EE0"/>
    <w:rsid w:val="00227163"/>
    <w:rsid w:val="00286FE3"/>
    <w:rsid w:val="002B14FA"/>
    <w:rsid w:val="002B7A1C"/>
    <w:rsid w:val="002C1305"/>
    <w:rsid w:val="002C4293"/>
    <w:rsid w:val="002D2DC9"/>
    <w:rsid w:val="003938C9"/>
    <w:rsid w:val="004143C8"/>
    <w:rsid w:val="004A5CD2"/>
    <w:rsid w:val="005834B3"/>
    <w:rsid w:val="00585E35"/>
    <w:rsid w:val="005A4D90"/>
    <w:rsid w:val="005F7055"/>
    <w:rsid w:val="006C05A9"/>
    <w:rsid w:val="00750308"/>
    <w:rsid w:val="007C2B2F"/>
    <w:rsid w:val="0085280D"/>
    <w:rsid w:val="008B4EAC"/>
    <w:rsid w:val="008C517C"/>
    <w:rsid w:val="008F43C0"/>
    <w:rsid w:val="00904A61"/>
    <w:rsid w:val="00A27535"/>
    <w:rsid w:val="00A479D2"/>
    <w:rsid w:val="00A6434F"/>
    <w:rsid w:val="00AC442F"/>
    <w:rsid w:val="00B70267"/>
    <w:rsid w:val="00C40F38"/>
    <w:rsid w:val="00C93DFD"/>
    <w:rsid w:val="00CE7D3D"/>
    <w:rsid w:val="00D6749E"/>
    <w:rsid w:val="00D8670E"/>
    <w:rsid w:val="00D91704"/>
    <w:rsid w:val="00D92D22"/>
    <w:rsid w:val="00DC0476"/>
    <w:rsid w:val="00DC0961"/>
    <w:rsid w:val="00EB796A"/>
    <w:rsid w:val="00F22B15"/>
    <w:rsid w:val="00F91D1D"/>
    <w:rsid w:val="00FA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CBB9D"/>
  <w15:docId w15:val="{58421A29-828E-4BB2-83C9-80BD8651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4A5CD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5CD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40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F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F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F3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F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urvey about Patient Portals for Electronic Health Records</vt:lpstr>
    </vt:vector>
  </TitlesOfParts>
  <Company>Qualtrics</Company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urvey about Patient Portals for Electronic Health Records</dc:title>
  <dc:subject/>
  <dc:creator>Qualtrics</dc:creator>
  <cp:keywords/>
  <dc:description/>
  <cp:lastModifiedBy>David Neyens</cp:lastModifiedBy>
  <cp:revision>3</cp:revision>
  <dcterms:created xsi:type="dcterms:W3CDTF">2021-06-17T16:32:00Z</dcterms:created>
  <dcterms:modified xsi:type="dcterms:W3CDTF">2021-06-18T18:23:00Z</dcterms:modified>
</cp:coreProperties>
</file>